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5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649"/>
        <w:gridCol w:w="1319"/>
        <w:gridCol w:w="792"/>
        <w:gridCol w:w="1897"/>
        <w:gridCol w:w="12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R Analysi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ica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95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2324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BMR</w:t>
            </w:r>
          </w:p>
        </w:tc>
        <w:tc>
          <w:tcPr>
            <w:tcW w:w="72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SNPs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(95%CI)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9CBA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 xml:space="preserve">p 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Befor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PRESSO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04–1.1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5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I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After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PRESSO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99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asal Metabolic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S, Ischemic Str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delian randomization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error; SNP, single nucleotide polymorphism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, inverse variance weighting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5000" w:type="pct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6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N2UyY2Q1MWZmMmJmOTQ1NjA2ZTFmMmU2M2ExMTIifQ=="/>
  </w:docVars>
  <w:rsids>
    <w:rsidRoot w:val="0E556DBF"/>
    <w:rsid w:val="0E556DBF"/>
    <w:rsid w:val="380D7C8D"/>
    <w:rsid w:val="3C8249BC"/>
    <w:rsid w:val="65CD207A"/>
    <w:rsid w:val="748E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7:11:00Z</dcterms:created>
  <dc:creator>陈祎洲</dc:creator>
  <cp:lastModifiedBy>陈祎洲</cp:lastModifiedBy>
  <dcterms:modified xsi:type="dcterms:W3CDTF">2024-05-18T04:4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406A3F22A1E42B19EC39126E4BCAF15_13</vt:lpwstr>
  </property>
</Properties>
</file>